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D4D42" w14:textId="77777777" w:rsidR="000529DB" w:rsidRDefault="000529DB" w:rsidP="000529DB">
      <w:pPr>
        <w:spacing w:after="0" w:line="360" w:lineRule="auto"/>
        <w:jc w:val="center"/>
        <w:rPr>
          <w:rFonts w:ascii="Arial" w:hAnsi="Arial" w:cs="Arial"/>
          <w:b/>
          <w:bCs/>
        </w:rPr>
      </w:pPr>
      <w:r w:rsidRPr="00425C7B">
        <w:rPr>
          <w:rFonts w:ascii="Arial" w:hAnsi="Arial" w:cs="Arial"/>
          <w:b/>
          <w:bCs/>
        </w:rPr>
        <w:t>How does the presence of a surgical face mask impair the perceived intensity of facial emotions?</w:t>
      </w:r>
    </w:p>
    <w:p w14:paraId="3139A1FD" w14:textId="77777777" w:rsidR="000529DB" w:rsidRPr="00347F58" w:rsidRDefault="000529DB" w:rsidP="000529DB">
      <w:pPr>
        <w:spacing w:after="0" w:line="360" w:lineRule="auto"/>
        <w:jc w:val="center"/>
        <w:rPr>
          <w:rFonts w:ascii="Arial" w:hAnsi="Arial" w:cs="Arial"/>
          <w:b/>
          <w:bCs/>
        </w:rPr>
      </w:pPr>
    </w:p>
    <w:p w14:paraId="0B08258E" w14:textId="77777777" w:rsidR="000529DB" w:rsidRPr="00347F58" w:rsidRDefault="000529DB" w:rsidP="000529DB">
      <w:pPr>
        <w:spacing w:after="0" w:line="360" w:lineRule="auto"/>
        <w:jc w:val="center"/>
        <w:rPr>
          <w:rFonts w:ascii="Arial" w:hAnsi="Arial" w:cs="Arial"/>
          <w:b/>
          <w:bCs/>
          <w:vertAlign w:val="superscript"/>
        </w:rPr>
      </w:pPr>
      <w:r w:rsidRPr="00347F58">
        <w:rPr>
          <w:rFonts w:ascii="Arial" w:hAnsi="Arial" w:cs="Arial"/>
          <w:b/>
          <w:bCs/>
        </w:rPr>
        <w:t xml:space="preserve">Maria Tsantani, Vita </w:t>
      </w:r>
      <w:proofErr w:type="spellStart"/>
      <w:r w:rsidRPr="00347F58">
        <w:rPr>
          <w:rFonts w:ascii="Arial" w:hAnsi="Arial" w:cs="Arial"/>
          <w:b/>
          <w:bCs/>
        </w:rPr>
        <w:t>Podgajecka</w:t>
      </w:r>
      <w:proofErr w:type="spellEnd"/>
      <w:r w:rsidRPr="00347F58">
        <w:rPr>
          <w:rFonts w:ascii="Arial" w:hAnsi="Arial" w:cs="Arial"/>
          <w:b/>
          <w:bCs/>
        </w:rPr>
        <w:t>, Katie L. H. Gray, Richard Cook</w:t>
      </w:r>
    </w:p>
    <w:p w14:paraId="5295665E" w14:textId="77777777" w:rsidR="000529DB" w:rsidRPr="00425C7B" w:rsidRDefault="000529DB" w:rsidP="000529DB">
      <w:pPr>
        <w:spacing w:after="0" w:line="360" w:lineRule="auto"/>
        <w:jc w:val="center"/>
        <w:rPr>
          <w:rFonts w:ascii="Arial" w:hAnsi="Arial" w:cs="Arial"/>
          <w:b/>
          <w:bCs/>
          <w:lang w:val="en-US"/>
        </w:rPr>
      </w:pPr>
    </w:p>
    <w:p w14:paraId="4884FD50" w14:textId="77777777" w:rsidR="000529DB" w:rsidRDefault="000529DB" w:rsidP="000529DB">
      <w:pPr>
        <w:spacing w:after="0" w:line="360" w:lineRule="auto"/>
        <w:jc w:val="center"/>
        <w:rPr>
          <w:rFonts w:ascii="Arial" w:hAnsi="Arial" w:cs="Arial"/>
          <w:vertAlign w:val="superscript"/>
        </w:rPr>
      </w:pPr>
      <w:r w:rsidRPr="00425C7B">
        <w:rPr>
          <w:rFonts w:ascii="Arial" w:hAnsi="Arial" w:cs="Arial"/>
          <w:b/>
          <w:bCs/>
          <w:lang w:val="en-US"/>
        </w:rPr>
        <w:t>Supporting information</w:t>
      </w:r>
    </w:p>
    <w:p w14:paraId="204FD6FE" w14:textId="77777777" w:rsidR="000529DB" w:rsidRDefault="000529DB" w:rsidP="002C4FB9">
      <w:pPr>
        <w:spacing w:line="240" w:lineRule="auto"/>
        <w:rPr>
          <w:rFonts w:ascii="Arial" w:hAnsi="Arial" w:cs="Arial"/>
          <w:b/>
          <w:bCs/>
        </w:rPr>
      </w:pPr>
    </w:p>
    <w:p w14:paraId="02D70AC8" w14:textId="77777777" w:rsidR="000529DB" w:rsidRDefault="000529DB" w:rsidP="002C4FB9">
      <w:pPr>
        <w:spacing w:line="240" w:lineRule="auto"/>
        <w:rPr>
          <w:rFonts w:ascii="Arial" w:hAnsi="Arial" w:cs="Arial"/>
          <w:b/>
          <w:bCs/>
        </w:rPr>
      </w:pPr>
    </w:p>
    <w:p w14:paraId="0F3A9A53" w14:textId="31F799E1" w:rsidR="002C4FB9" w:rsidRPr="00091902" w:rsidRDefault="002C4FB9" w:rsidP="002C4FB9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1 </w:t>
      </w:r>
      <w:r w:rsidRPr="007F3721">
        <w:rPr>
          <w:rFonts w:ascii="Arial" w:hAnsi="Arial" w:cs="Arial"/>
          <w:b/>
          <w:bCs/>
        </w:rPr>
        <w:t>Table.</w:t>
      </w:r>
      <w:r>
        <w:rPr>
          <w:rFonts w:ascii="Arial" w:hAnsi="Arial" w:cs="Arial"/>
        </w:rPr>
        <w:t xml:space="preserve"> </w:t>
      </w:r>
      <w:r w:rsidRPr="004578EC">
        <w:rPr>
          <w:rFonts w:ascii="Arial" w:hAnsi="Arial" w:cs="Arial"/>
          <w:b/>
          <w:bCs/>
        </w:rPr>
        <w:t xml:space="preserve">Results of t-tests </w:t>
      </w:r>
      <w:r>
        <w:rPr>
          <w:rFonts w:ascii="Arial" w:hAnsi="Arial" w:cs="Arial"/>
          <w:b/>
          <w:bCs/>
        </w:rPr>
        <w:t xml:space="preserve">for neutral faces </w:t>
      </w:r>
      <w:r w:rsidRPr="004578EC">
        <w:rPr>
          <w:rFonts w:ascii="Arial" w:hAnsi="Arial" w:cs="Arial"/>
          <w:b/>
          <w:bCs/>
        </w:rPr>
        <w:t xml:space="preserve">comparing intensity ratings of </w:t>
      </w:r>
      <w:r>
        <w:rPr>
          <w:rFonts w:ascii="Arial" w:hAnsi="Arial" w:cs="Arial"/>
          <w:b/>
          <w:bCs/>
        </w:rPr>
        <w:t>sadness</w:t>
      </w:r>
      <w:r w:rsidRPr="004578EC">
        <w:rPr>
          <w:rFonts w:ascii="Arial" w:hAnsi="Arial" w:cs="Arial"/>
          <w:b/>
          <w:bCs/>
        </w:rPr>
        <w:t xml:space="preserve"> with </w:t>
      </w:r>
      <w:r>
        <w:rPr>
          <w:rFonts w:ascii="Arial" w:hAnsi="Arial" w:cs="Arial"/>
          <w:b/>
          <w:bCs/>
        </w:rPr>
        <w:t>every other</w:t>
      </w:r>
      <w:r w:rsidRPr="004578EC">
        <w:rPr>
          <w:rFonts w:ascii="Arial" w:hAnsi="Arial" w:cs="Arial"/>
          <w:b/>
          <w:bCs/>
        </w:rPr>
        <w:t xml:space="preserve"> emotion</w:t>
      </w:r>
      <w:r>
        <w:rPr>
          <w:rFonts w:ascii="Arial" w:hAnsi="Arial" w:cs="Arial"/>
          <w:b/>
          <w:bCs/>
        </w:rPr>
        <w:t xml:space="preserve"> </w:t>
      </w:r>
      <w:r w:rsidRPr="007F42F8">
        <w:rPr>
          <w:rFonts w:ascii="Arial" w:hAnsi="Arial" w:cs="Arial"/>
          <w:b/>
          <w:bCs/>
        </w:rPr>
        <w:t xml:space="preserve">(all </w:t>
      </w:r>
      <w:r w:rsidRPr="007F42F8">
        <w:rPr>
          <w:rFonts w:ascii="Arial" w:hAnsi="Arial" w:cs="Arial"/>
          <w:b/>
          <w:bCs/>
          <w:i/>
          <w:iCs/>
        </w:rPr>
        <w:t>df</w:t>
      </w:r>
      <w:r w:rsidRPr="007F42F8">
        <w:rPr>
          <w:rFonts w:ascii="Arial" w:hAnsi="Arial" w:cs="Arial"/>
          <w:b/>
          <w:bCs/>
        </w:rPr>
        <w:t xml:space="preserve">’s = 119, all </w:t>
      </w:r>
      <w:r w:rsidRPr="007F42F8">
        <w:rPr>
          <w:rFonts w:ascii="Arial" w:hAnsi="Arial" w:cs="Arial"/>
          <w:b/>
          <w:bCs/>
          <w:i/>
          <w:iCs/>
        </w:rPr>
        <w:t>p</w:t>
      </w:r>
      <w:r w:rsidRPr="007F42F8">
        <w:rPr>
          <w:rFonts w:ascii="Arial" w:hAnsi="Arial" w:cs="Arial"/>
          <w:b/>
          <w:bCs/>
        </w:rPr>
        <w:t>’s</w:t>
      </w:r>
      <w:r w:rsidRPr="007F42F8">
        <w:rPr>
          <w:rFonts w:ascii="Arial" w:hAnsi="Arial" w:cs="Arial"/>
          <w:b/>
          <w:bCs/>
          <w:i/>
          <w:iCs/>
        </w:rPr>
        <w:t xml:space="preserve"> </w:t>
      </w:r>
      <w:r w:rsidRPr="007F42F8">
        <w:rPr>
          <w:rFonts w:ascii="Arial" w:hAnsi="Arial" w:cs="Arial"/>
          <w:b/>
          <w:bCs/>
        </w:rPr>
        <w:t>&lt;.001).</w:t>
      </w:r>
      <w:r w:rsidRPr="00091902">
        <w:rPr>
          <w:rFonts w:ascii="Arial" w:hAnsi="Arial" w:cs="Arial"/>
        </w:rPr>
        <w:t xml:space="preserve"> </w:t>
      </w:r>
    </w:p>
    <w:p w14:paraId="563F21B1" w14:textId="77777777" w:rsidR="002C4FB9" w:rsidRDefault="002C4FB9" w:rsidP="002C4FB9">
      <w:pPr>
        <w:spacing w:after="0" w:line="360" w:lineRule="auto"/>
        <w:rPr>
          <w:rFonts w:ascii="Arial" w:hAnsi="Arial" w:cs="Arial"/>
        </w:rPr>
      </w:pPr>
    </w:p>
    <w:tbl>
      <w:tblPr>
        <w:tblW w:w="57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1"/>
        <w:gridCol w:w="1082"/>
        <w:gridCol w:w="1082"/>
        <w:gridCol w:w="38"/>
        <w:gridCol w:w="1044"/>
        <w:gridCol w:w="1082"/>
      </w:tblGrid>
      <w:tr w:rsidR="002C4FB9" w:rsidRPr="00D1456A" w14:paraId="40FFE064" w14:textId="77777777" w:rsidTr="005E6696">
        <w:trPr>
          <w:trHeight w:val="219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EFC5E57" w14:textId="77777777" w:rsidR="002C4FB9" w:rsidRPr="00D1456A" w:rsidRDefault="002C4FB9" w:rsidP="005E66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8" w:type="dxa"/>
            <w:gridSpan w:val="5"/>
            <w:tcBorders>
              <w:top w:val="single" w:sz="4" w:space="0" w:color="auto"/>
              <w:right w:val="nil"/>
            </w:tcBorders>
            <w:shd w:val="clear" w:color="auto" w:fill="auto"/>
          </w:tcPr>
          <w:p w14:paraId="42BBFDAE" w14:textId="77777777" w:rsidR="002C4FB9" w:rsidRPr="00D1456A" w:rsidRDefault="002C4FB9" w:rsidP="005E66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56A"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</w:tr>
      <w:tr w:rsidR="002C4FB9" w:rsidRPr="00D1456A" w14:paraId="3325633C" w14:textId="77777777" w:rsidTr="005E6696">
        <w:trPr>
          <w:trHeight w:val="219"/>
          <w:jc w:val="center"/>
        </w:trPr>
        <w:tc>
          <w:tcPr>
            <w:tcW w:w="1461" w:type="dxa"/>
            <w:tcBorders>
              <w:top w:val="nil"/>
              <w:left w:val="nil"/>
            </w:tcBorders>
            <w:shd w:val="clear" w:color="auto" w:fill="auto"/>
          </w:tcPr>
          <w:p w14:paraId="3350308C" w14:textId="77777777" w:rsidR="002C4FB9" w:rsidRPr="00D1456A" w:rsidRDefault="002C4FB9" w:rsidP="005E6696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20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6634AFF" w14:textId="77777777" w:rsidR="002C4FB9" w:rsidRPr="00D1456A" w:rsidRDefault="002C4FB9" w:rsidP="005E66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56A">
              <w:rPr>
                <w:rFonts w:ascii="Arial" w:hAnsi="Arial" w:cs="Arial"/>
                <w:sz w:val="20"/>
                <w:szCs w:val="20"/>
              </w:rPr>
              <w:t>Unmasked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A40CDD6" w14:textId="77777777" w:rsidR="002C4FB9" w:rsidRPr="00D1456A" w:rsidRDefault="002C4FB9" w:rsidP="005E66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56A">
              <w:rPr>
                <w:rFonts w:ascii="Arial" w:hAnsi="Arial" w:cs="Arial"/>
                <w:sz w:val="20"/>
                <w:szCs w:val="20"/>
                <w:lang w:val="en-US"/>
              </w:rPr>
              <w:t>Masked</w:t>
            </w:r>
          </w:p>
        </w:tc>
      </w:tr>
      <w:tr w:rsidR="002C4FB9" w:rsidRPr="00D1456A" w14:paraId="62266804" w14:textId="77777777" w:rsidTr="005E6696">
        <w:trPr>
          <w:trHeight w:val="219"/>
          <w:jc w:val="center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C5CBC21" w14:textId="77777777" w:rsidR="002C4FB9" w:rsidRPr="00D1456A" w:rsidRDefault="002C4FB9" w:rsidP="005E6696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</w:tcPr>
          <w:p w14:paraId="4CAA14D4" w14:textId="77777777" w:rsidR="002C4FB9" w:rsidRPr="00D1456A" w:rsidRDefault="002C4FB9" w:rsidP="005E6696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1456A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08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3EDF6DD" w14:textId="77777777" w:rsidR="002C4FB9" w:rsidRPr="00D1456A" w:rsidRDefault="002C4FB9" w:rsidP="005E6696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1456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</w:t>
            </w:r>
          </w:p>
        </w:tc>
        <w:tc>
          <w:tcPr>
            <w:tcW w:w="1082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B243AB3" w14:textId="77777777" w:rsidR="002C4FB9" w:rsidRPr="00CA3759" w:rsidRDefault="002C4FB9" w:rsidP="005E6696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A3759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08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7ECCAA1" w14:textId="77777777" w:rsidR="002C4FB9" w:rsidRPr="00D1456A" w:rsidRDefault="002C4FB9" w:rsidP="005E6696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</w:t>
            </w:r>
          </w:p>
        </w:tc>
      </w:tr>
      <w:tr w:rsidR="002C4FB9" w:rsidRPr="00D1456A" w14:paraId="46721EA3" w14:textId="77777777" w:rsidTr="005E6696">
        <w:trPr>
          <w:trHeight w:val="283"/>
          <w:jc w:val="center"/>
        </w:trPr>
        <w:tc>
          <w:tcPr>
            <w:tcW w:w="146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6714002" w14:textId="77777777" w:rsidR="002C4FB9" w:rsidRPr="00D1456A" w:rsidRDefault="002C4FB9" w:rsidP="005E669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ppy</w:t>
            </w:r>
          </w:p>
        </w:tc>
        <w:tc>
          <w:tcPr>
            <w:tcW w:w="1082" w:type="dxa"/>
            <w:tcBorders>
              <w:bottom w:val="nil"/>
            </w:tcBorders>
            <w:shd w:val="clear" w:color="auto" w:fill="auto"/>
            <w:vAlign w:val="center"/>
          </w:tcPr>
          <w:p w14:paraId="71B195C5" w14:textId="77777777" w:rsidR="002C4FB9" w:rsidRPr="00D1456A" w:rsidRDefault="002C4FB9" w:rsidP="005E669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10</w:t>
            </w:r>
          </w:p>
        </w:tc>
        <w:tc>
          <w:tcPr>
            <w:tcW w:w="1082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44CB88F3" w14:textId="77777777" w:rsidR="002C4FB9" w:rsidRPr="00D1456A" w:rsidRDefault="002C4FB9" w:rsidP="005E669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30</w:t>
            </w:r>
          </w:p>
        </w:tc>
        <w:tc>
          <w:tcPr>
            <w:tcW w:w="1082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F5198C9" w14:textId="77777777" w:rsidR="002C4FB9" w:rsidRPr="00D1456A" w:rsidRDefault="002C4FB9" w:rsidP="005E669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39</w:t>
            </w:r>
          </w:p>
        </w:tc>
        <w:tc>
          <w:tcPr>
            <w:tcW w:w="1082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085F2DF1" w14:textId="094349C5" w:rsidR="002C4FB9" w:rsidRPr="00D1456A" w:rsidRDefault="002C4FB9" w:rsidP="005E669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2</w:t>
            </w:r>
            <w:r w:rsidR="0049473C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C4FB9" w:rsidRPr="00D1456A" w14:paraId="246FBB74" w14:textId="77777777" w:rsidTr="005E6696">
        <w:trPr>
          <w:trHeight w:val="283"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0E33E0" w14:textId="77777777" w:rsidR="002C4FB9" w:rsidRPr="00D1456A" w:rsidRDefault="002C4FB9" w:rsidP="005E669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1456A">
              <w:rPr>
                <w:rFonts w:ascii="Arial" w:hAnsi="Arial" w:cs="Arial"/>
                <w:sz w:val="20"/>
                <w:szCs w:val="20"/>
              </w:rPr>
              <w:t>Angry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E8D7FD" w14:textId="77777777" w:rsidR="002C4FB9" w:rsidRPr="00D1456A" w:rsidRDefault="002C4FB9" w:rsidP="005E669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50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9B2E6EA" w14:textId="77777777" w:rsidR="002C4FB9" w:rsidRPr="00D1456A" w:rsidRDefault="002C4FB9" w:rsidP="005E669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  <w:tc>
          <w:tcPr>
            <w:tcW w:w="108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F518F54" w14:textId="77777777" w:rsidR="002C4FB9" w:rsidRPr="00D1456A" w:rsidRDefault="002C4FB9" w:rsidP="005E669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12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6F447B5" w14:textId="77777777" w:rsidR="002C4FB9" w:rsidRPr="00D1456A" w:rsidRDefault="002C4FB9" w:rsidP="005E669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49</w:t>
            </w:r>
          </w:p>
        </w:tc>
      </w:tr>
      <w:tr w:rsidR="002C4FB9" w:rsidRPr="00D1456A" w14:paraId="28DF3831" w14:textId="77777777" w:rsidTr="005E6696">
        <w:trPr>
          <w:trHeight w:val="283"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771CAA" w14:textId="77777777" w:rsidR="002C4FB9" w:rsidRPr="00D1456A" w:rsidRDefault="002C4FB9" w:rsidP="005E669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1456A">
              <w:rPr>
                <w:rFonts w:ascii="Arial" w:hAnsi="Arial" w:cs="Arial"/>
                <w:sz w:val="20"/>
                <w:szCs w:val="20"/>
              </w:rPr>
              <w:t>Fearful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93A98F" w14:textId="77777777" w:rsidR="002C4FB9" w:rsidRPr="00D1456A" w:rsidRDefault="002C4FB9" w:rsidP="005E669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99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4DC99E7" w14:textId="77777777" w:rsidR="002C4FB9" w:rsidRPr="00D1456A" w:rsidRDefault="002C4FB9" w:rsidP="005E669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794</w:t>
            </w:r>
          </w:p>
        </w:tc>
        <w:tc>
          <w:tcPr>
            <w:tcW w:w="108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E0933A5" w14:textId="77777777" w:rsidR="002C4FB9" w:rsidRPr="00D1456A" w:rsidRDefault="002C4FB9" w:rsidP="005E669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31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20F1D2D" w14:textId="77777777" w:rsidR="002C4FB9" w:rsidRPr="00D1456A" w:rsidRDefault="002C4FB9" w:rsidP="005E669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51</w:t>
            </w:r>
          </w:p>
        </w:tc>
      </w:tr>
      <w:tr w:rsidR="002C4FB9" w:rsidRPr="00D1456A" w14:paraId="0C66B56E" w14:textId="77777777" w:rsidTr="005E6696">
        <w:trPr>
          <w:trHeight w:val="283"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7B7869" w14:textId="77777777" w:rsidR="002C4FB9" w:rsidRPr="00D1456A" w:rsidRDefault="002C4FB9" w:rsidP="005E669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1456A">
              <w:rPr>
                <w:rFonts w:ascii="Arial" w:hAnsi="Arial" w:cs="Arial"/>
                <w:sz w:val="20"/>
                <w:szCs w:val="20"/>
              </w:rPr>
              <w:t>Disgusted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707FF" w14:textId="77777777" w:rsidR="002C4FB9" w:rsidRPr="00D1456A" w:rsidRDefault="002C4FB9" w:rsidP="005E669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57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38A8FCA" w14:textId="77777777" w:rsidR="002C4FB9" w:rsidRPr="00D1456A" w:rsidRDefault="002C4FB9" w:rsidP="005E669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90</w:t>
            </w:r>
          </w:p>
        </w:tc>
        <w:tc>
          <w:tcPr>
            <w:tcW w:w="108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BAFD2A" w14:textId="77777777" w:rsidR="002C4FB9" w:rsidRPr="00D1456A" w:rsidRDefault="002C4FB9" w:rsidP="005E669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60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18F2AB9" w14:textId="77777777" w:rsidR="002C4FB9" w:rsidRPr="00D1456A" w:rsidRDefault="002C4FB9" w:rsidP="005E669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81</w:t>
            </w:r>
          </w:p>
        </w:tc>
      </w:tr>
      <w:tr w:rsidR="002C4FB9" w:rsidRPr="00D1456A" w14:paraId="49FED53C" w14:textId="77777777" w:rsidTr="005E6696">
        <w:trPr>
          <w:trHeight w:val="283"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4AF59B" w14:textId="77777777" w:rsidR="002C4FB9" w:rsidRPr="00D1456A" w:rsidRDefault="002C4FB9" w:rsidP="005E669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1456A">
              <w:rPr>
                <w:rFonts w:ascii="Arial" w:hAnsi="Arial" w:cs="Arial"/>
                <w:sz w:val="20"/>
                <w:szCs w:val="20"/>
              </w:rPr>
              <w:t>Surprised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D216F" w14:textId="77777777" w:rsidR="002C4FB9" w:rsidRPr="00D1456A" w:rsidRDefault="002C4FB9" w:rsidP="005E669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02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3B88F45" w14:textId="77777777" w:rsidR="002C4FB9" w:rsidRPr="00D1456A" w:rsidRDefault="002C4FB9" w:rsidP="005E669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858</w:t>
            </w:r>
          </w:p>
        </w:tc>
        <w:tc>
          <w:tcPr>
            <w:tcW w:w="108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5D0BC6" w14:textId="77777777" w:rsidR="002C4FB9" w:rsidRPr="00D1456A" w:rsidRDefault="002C4FB9" w:rsidP="005E669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01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E99B698" w14:textId="77777777" w:rsidR="002C4FB9" w:rsidRPr="00D1456A" w:rsidRDefault="002C4FB9" w:rsidP="005E669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776</w:t>
            </w:r>
          </w:p>
        </w:tc>
      </w:tr>
    </w:tbl>
    <w:p w14:paraId="43D2F7EF" w14:textId="77777777" w:rsidR="00424899" w:rsidRDefault="00424899"/>
    <w:sectPr w:rsidR="004248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FB9"/>
    <w:rsid w:val="000529DB"/>
    <w:rsid w:val="00205519"/>
    <w:rsid w:val="002C4FB9"/>
    <w:rsid w:val="00424899"/>
    <w:rsid w:val="00494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53EB3"/>
  <w15:chartTrackingRefBased/>
  <w15:docId w15:val="{EB9D0CEE-B274-4960-85AF-AD8E9DC3B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FB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santani</dc:creator>
  <cp:keywords/>
  <dc:description/>
  <cp:lastModifiedBy>Maria Tsantani</cp:lastModifiedBy>
  <cp:revision>4</cp:revision>
  <dcterms:created xsi:type="dcterms:W3CDTF">2021-09-27T13:19:00Z</dcterms:created>
  <dcterms:modified xsi:type="dcterms:W3CDTF">2021-09-27T13:50:00Z</dcterms:modified>
</cp:coreProperties>
</file>